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rPr>
          <w:rFonts w:ascii="Times New Roman" w:hAnsi="Times New Roman" w:cs="Times New Roman"/>
        </w:rPr>
      </w:pPr>
      <w:bookmarkStart w:id="0" w:name="OLE_LINK1"/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</w:rPr>
        <w:t>upplement</w:t>
      </w:r>
      <w:r>
        <w:rPr>
          <w:rFonts w:ascii="Times New Roman" w:hAnsi="Times New Roman" w:cs="Times New Roman"/>
          <w:b/>
          <w:bCs/>
        </w:rPr>
        <w:t xml:space="preserve"> Table 2.</w:t>
      </w:r>
      <w:r>
        <w:rPr>
          <w:rFonts w:ascii="Times New Roman" w:hAnsi="Times New Roman" w:cs="Times New Roman"/>
        </w:rPr>
        <w:t xml:space="preserve"> P</w:t>
      </w:r>
      <w:r>
        <w:rPr>
          <w:rFonts w:hint="eastAsia" w:ascii="Times New Roman" w:hAnsi="Times New Roman" w:cs="Times New Roman"/>
        </w:rPr>
        <w:t>referred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erm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dentification of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hronic Kidney Disease cases </w:t>
      </w:r>
      <w:r>
        <w:rPr>
          <w:rFonts w:hint="eastAsia"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FAERS</w:t>
      </w:r>
    </w:p>
    <w:bookmarkEnd w:id="0"/>
    <w:tbl>
      <w:tblPr>
        <w:tblStyle w:val="3"/>
        <w:tblW w:w="84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2300"/>
        <w:gridCol w:w="49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" w:name="OLE_LINK2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MQ code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referred term code</w:t>
            </w:r>
          </w:p>
        </w:tc>
        <w:tc>
          <w:tcPr>
            <w:tcW w:w="4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referred term na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0388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zotaem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008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ma uraem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266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ic end stage renal dis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836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lomerulonephritis chron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887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emodi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1984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epatorenal fail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2070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yperparathyroidism second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2342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Kidney fibr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2915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ephroscler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3449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ericarditis uraem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3466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eritoneal di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3843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nal fail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3851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nal ricke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3853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nal transpla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4632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raemic acid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4632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raemic encephalopa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4632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raemic neuropa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4963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edema due to renal dis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5227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nal and pancreas transpla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5227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nal and liver transpla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5309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emofiltr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5369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rtificial kidney device us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5660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raemia od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5811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ephrogenic anaem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5901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lysis device inser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6087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raemic pruri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6110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6262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igh turnover osteopa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6300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ow turnover osteopa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6370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raemic gastropa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6484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hronic kidney dis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6746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ephrogenic systemic fibr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6786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ridr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7474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nal replacement thera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7751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nd stage renal dis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7791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raemic myopa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7809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hronic kidney disease-mineral and bone disord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8158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tabolic nephropa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8325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rythropoietin deficiency anaem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8740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raemic cardiomyopa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8768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POL1-mediated kidney dis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00213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87816</w:t>
            </w:r>
          </w:p>
        </w:tc>
        <w:tc>
          <w:tcPr>
            <w:tcW w:w="4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nal artery revascularisation</w:t>
            </w:r>
          </w:p>
        </w:tc>
      </w:tr>
      <w:bookmarkEnd w:id="1"/>
    </w:tbl>
    <w:p>
      <w:pPr>
        <w:spacing w:line="400" w:lineRule="exact"/>
        <w:rPr>
          <w:rFonts w:ascii="Times New Roman" w:hAnsi="Times New Roman" w:cs="Times New Roman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YyMDkyZmM2OGNmMjhhNzVlNmJhMTUzOTBiZjQ0NzEifQ=="/>
    <w:docVar w:name="KY_MEDREF_DOCUID" w:val="{F9004CB2-A300-4FE8-93B4-7CA8F9C18B02}"/>
    <w:docVar w:name="KY_MEDREF_VERSION" w:val="3"/>
  </w:docVars>
  <w:rsids>
    <w:rsidRoot w:val="00223A67"/>
    <w:rsid w:val="00024898"/>
    <w:rsid w:val="000E44E4"/>
    <w:rsid w:val="000F1B59"/>
    <w:rsid w:val="00137C53"/>
    <w:rsid w:val="00145A5E"/>
    <w:rsid w:val="001864F0"/>
    <w:rsid w:val="001D4227"/>
    <w:rsid w:val="00223A67"/>
    <w:rsid w:val="0029490E"/>
    <w:rsid w:val="002C7DEE"/>
    <w:rsid w:val="00363783"/>
    <w:rsid w:val="00475AB2"/>
    <w:rsid w:val="005130AF"/>
    <w:rsid w:val="006B77F1"/>
    <w:rsid w:val="007F4503"/>
    <w:rsid w:val="00802537"/>
    <w:rsid w:val="00830937"/>
    <w:rsid w:val="00A66874"/>
    <w:rsid w:val="00B75BB2"/>
    <w:rsid w:val="00B9417D"/>
    <w:rsid w:val="00BA2599"/>
    <w:rsid w:val="00BC13AE"/>
    <w:rsid w:val="00C26336"/>
    <w:rsid w:val="00CB6A88"/>
    <w:rsid w:val="00D34F9D"/>
    <w:rsid w:val="00D57E95"/>
    <w:rsid w:val="00D73389"/>
    <w:rsid w:val="00E33C57"/>
    <w:rsid w:val="00EE2BDD"/>
    <w:rsid w:val="00F50CAB"/>
    <w:rsid w:val="00FB5A1A"/>
    <w:rsid w:val="02304E24"/>
    <w:rsid w:val="06332588"/>
    <w:rsid w:val="19180BDD"/>
    <w:rsid w:val="27E152FC"/>
    <w:rsid w:val="375F6AB4"/>
    <w:rsid w:val="5CD84061"/>
    <w:rsid w:val="5D243653"/>
    <w:rsid w:val="78A13CF9"/>
    <w:rsid w:val="7A07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5"/>
    <w:autoRedefine/>
    <w:unhideWhenUsed/>
    <w:qFormat/>
    <w:uiPriority w:val="9"/>
    <w:pPr>
      <w:keepNext/>
      <w:keepLines/>
      <w:spacing w:before="260" w:after="260" w:line="300" w:lineRule="exact"/>
      <w:outlineLvl w:val="1"/>
    </w:pPr>
    <w:rPr>
      <w:rFonts w:eastAsia="微软雅黑" w:asciiTheme="majorHAnsi" w:hAnsiTheme="majorHAnsi" w:cstheme="majorBidi"/>
      <w:b/>
      <w:bCs/>
      <w:szCs w:val="32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2 字符"/>
    <w:basedOn w:val="4"/>
    <w:link w:val="2"/>
    <w:autoRedefine/>
    <w:qFormat/>
    <w:uiPriority w:val="9"/>
    <w:rPr>
      <w:rFonts w:eastAsia="微软雅黑" w:asciiTheme="majorHAnsi" w:hAnsiTheme="majorHAnsi" w:cstheme="majorBidi"/>
      <w:b/>
      <w:bCs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188</Words>
  <Characters>6623</Characters>
  <Lines>56</Lines>
  <Paragraphs>15</Paragraphs>
  <TotalTime>0</TotalTime>
  <ScaleCrop>false</ScaleCrop>
  <LinksUpToDate>false</LinksUpToDate>
  <CharactersWithSpaces>708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00:43:00Z</dcterms:created>
  <dc:creator>v40</dc:creator>
  <cp:lastModifiedBy>wps1368602984</cp:lastModifiedBy>
  <dcterms:modified xsi:type="dcterms:W3CDTF">2023-12-30T17:55:5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089B0D90F7D4C61A5BDE7DF90BDF696_13</vt:lpwstr>
  </property>
</Properties>
</file>